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851"/>
        <w:tblW w:w="9017" w:type="dxa"/>
        <w:tblLook w:val="04A0" w:firstRow="1" w:lastRow="0" w:firstColumn="1" w:lastColumn="0" w:noHBand="0" w:noVBand="1"/>
      </w:tblPr>
      <w:tblGrid>
        <w:gridCol w:w="1885"/>
        <w:gridCol w:w="916"/>
        <w:gridCol w:w="1433"/>
        <w:gridCol w:w="869"/>
        <w:gridCol w:w="1002"/>
        <w:gridCol w:w="1464"/>
        <w:gridCol w:w="1448"/>
      </w:tblGrid>
      <w:tr w:rsidR="00EC681B" w:rsidRPr="00F75751" w14:paraId="375317F8" w14:textId="77777777" w:rsidTr="007466DA">
        <w:trPr>
          <w:trHeight w:val="300"/>
        </w:trPr>
        <w:tc>
          <w:tcPr>
            <w:tcW w:w="90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E6C6" w14:textId="77777777" w:rsidR="00EC681B" w:rsidRPr="00F75751" w:rsidRDefault="00EC681B" w:rsidP="007466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Aadhikhola watershed</w:t>
            </w:r>
          </w:p>
        </w:tc>
      </w:tr>
      <w:tr w:rsidR="00EC681B" w:rsidRPr="00F75751" w14:paraId="52DA7948" w14:textId="77777777" w:rsidTr="007466D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4E01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25B9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0E3C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0071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en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D76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ilt Up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4B7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Body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BA8C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(User)</w:t>
            </w:r>
          </w:p>
        </w:tc>
      </w:tr>
      <w:tr w:rsidR="00EC681B" w:rsidRPr="00F75751" w14:paraId="1655ADC9" w14:textId="77777777" w:rsidTr="007466D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92B4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CB2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3146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1F8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24E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E8F0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1C2C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C681B" w:rsidRPr="00F75751" w14:paraId="787FC6F2" w14:textId="77777777" w:rsidTr="007466D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BDC6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5941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E40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FE4C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843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6327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CC13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EC681B" w:rsidRPr="00F75751" w14:paraId="4B08EA6D" w14:textId="77777777" w:rsidTr="007466D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2E25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219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DFF8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DF5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14C9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2243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238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C681B" w:rsidRPr="00F75751" w14:paraId="4AB2E727" w14:textId="77777777" w:rsidTr="007466D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2AE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uilt Up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529C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1154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7125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8A08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3CD6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8ED3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C681B" w:rsidRPr="00F75751" w14:paraId="6192C570" w14:textId="77777777" w:rsidTr="007466D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AD58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Body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6A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45D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721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A0C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78EA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9BC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C681B" w:rsidRPr="00F75751" w14:paraId="2267B7DF" w14:textId="77777777" w:rsidTr="007466DA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3BE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(Producer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853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00A1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CBF3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EA3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128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D1B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EC681B" w:rsidRPr="00F75751" w14:paraId="727F1AD6" w14:textId="77777777" w:rsidTr="007466DA">
        <w:trPr>
          <w:trHeight w:val="300"/>
        </w:trPr>
        <w:tc>
          <w:tcPr>
            <w:tcW w:w="90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9DB0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681B" w:rsidRPr="00F75751" w14:paraId="010ACD7E" w14:textId="77777777" w:rsidTr="007466DA">
        <w:trPr>
          <w:trHeight w:val="300"/>
        </w:trPr>
        <w:tc>
          <w:tcPr>
            <w:tcW w:w="4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82E6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Overall Accuracy</w:t>
            </w:r>
          </w:p>
        </w:tc>
        <w:tc>
          <w:tcPr>
            <w:tcW w:w="4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7C4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6.13%</w:t>
            </w:r>
          </w:p>
        </w:tc>
      </w:tr>
      <w:tr w:rsidR="00EC681B" w:rsidRPr="00F75751" w14:paraId="61B5939D" w14:textId="77777777" w:rsidTr="007466DA">
        <w:trPr>
          <w:trHeight w:val="300"/>
        </w:trPr>
        <w:tc>
          <w:tcPr>
            <w:tcW w:w="90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0243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681B" w:rsidRPr="00F75751" w14:paraId="6FCDA14B" w14:textId="77777777" w:rsidTr="007466DA">
        <w:trPr>
          <w:trHeight w:val="300"/>
        </w:trPr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DA1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9E98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User Accuracy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040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Producer Accuracy</w:t>
            </w:r>
          </w:p>
        </w:tc>
      </w:tr>
      <w:tr w:rsidR="00EC681B" w:rsidRPr="00F75751" w14:paraId="37DD17EE" w14:textId="77777777" w:rsidTr="007466DA">
        <w:trPr>
          <w:trHeight w:val="300"/>
        </w:trPr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9F2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4E99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3.09%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27D6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6.76%</w:t>
            </w:r>
          </w:p>
        </w:tc>
      </w:tr>
      <w:tr w:rsidR="00EC681B" w:rsidRPr="00F75751" w14:paraId="3C58D622" w14:textId="77777777" w:rsidTr="007466DA">
        <w:trPr>
          <w:trHeight w:val="300"/>
        </w:trPr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E179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BAE4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7.83%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B828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0.24%</w:t>
            </w:r>
          </w:p>
        </w:tc>
      </w:tr>
      <w:tr w:rsidR="00EC681B" w:rsidRPr="00F75751" w14:paraId="4706D76F" w14:textId="77777777" w:rsidTr="007466DA">
        <w:trPr>
          <w:trHeight w:val="300"/>
        </w:trPr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BD14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833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2.45%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358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78.33%</w:t>
            </w:r>
          </w:p>
        </w:tc>
      </w:tr>
      <w:tr w:rsidR="00EC681B" w:rsidRPr="00F75751" w14:paraId="4AA2AEF1" w14:textId="77777777" w:rsidTr="007466DA">
        <w:trPr>
          <w:trHeight w:val="300"/>
        </w:trPr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912B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uilt Up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0247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4.61%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27B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93.61%</w:t>
            </w:r>
          </w:p>
        </w:tc>
      </w:tr>
      <w:tr w:rsidR="00EC681B" w:rsidRPr="00F75751" w14:paraId="474805D1" w14:textId="77777777" w:rsidTr="007466DA">
        <w:trPr>
          <w:trHeight w:val="300"/>
        </w:trPr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243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Body 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76C7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93.87%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8DBA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97.87%</w:t>
            </w:r>
          </w:p>
        </w:tc>
      </w:tr>
      <w:tr w:rsidR="00EC681B" w:rsidRPr="00F75751" w14:paraId="65DD87FF" w14:textId="77777777" w:rsidTr="007466DA">
        <w:trPr>
          <w:trHeight w:val="300"/>
        </w:trPr>
        <w:tc>
          <w:tcPr>
            <w:tcW w:w="90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F652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681B" w:rsidRPr="00F75751" w14:paraId="5CD02D21" w14:textId="77777777" w:rsidTr="007466DA">
        <w:trPr>
          <w:trHeight w:val="300"/>
        </w:trPr>
        <w:tc>
          <w:tcPr>
            <w:tcW w:w="4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242A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Row*Column</w:t>
            </w:r>
          </w:p>
        </w:tc>
        <w:tc>
          <w:tcPr>
            <w:tcW w:w="4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59FD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8989</w:t>
            </w:r>
          </w:p>
        </w:tc>
      </w:tr>
      <w:tr w:rsidR="00EC681B" w:rsidRPr="00F75751" w14:paraId="20E8EE81" w14:textId="77777777" w:rsidTr="007466DA">
        <w:trPr>
          <w:trHeight w:val="300"/>
        </w:trPr>
        <w:tc>
          <w:tcPr>
            <w:tcW w:w="4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2C3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Correct*Total</w:t>
            </w:r>
          </w:p>
        </w:tc>
        <w:tc>
          <w:tcPr>
            <w:tcW w:w="4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3DE3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79083</w:t>
            </w:r>
          </w:p>
        </w:tc>
      </w:tr>
      <w:tr w:rsidR="00EC681B" w:rsidRPr="00F75751" w14:paraId="720D9D01" w14:textId="77777777" w:rsidTr="007466DA">
        <w:trPr>
          <w:trHeight w:val="300"/>
        </w:trPr>
        <w:tc>
          <w:tcPr>
            <w:tcW w:w="4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97D1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Square</w:t>
            </w:r>
          </w:p>
        </w:tc>
        <w:tc>
          <w:tcPr>
            <w:tcW w:w="4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F54F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91809</w:t>
            </w:r>
          </w:p>
        </w:tc>
      </w:tr>
      <w:tr w:rsidR="00EC681B" w:rsidRPr="00F75751" w14:paraId="1F407E30" w14:textId="77777777" w:rsidTr="007466DA">
        <w:trPr>
          <w:trHeight w:val="300"/>
        </w:trPr>
        <w:tc>
          <w:tcPr>
            <w:tcW w:w="90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303E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681B" w:rsidRPr="00F75751" w14:paraId="3AC30D66" w14:textId="77777777" w:rsidTr="007466DA">
        <w:trPr>
          <w:trHeight w:val="300"/>
        </w:trPr>
        <w:tc>
          <w:tcPr>
            <w:tcW w:w="4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ABBE" w14:textId="77777777" w:rsidR="00EC681B" w:rsidRPr="00F75751" w:rsidRDefault="00EC681B" w:rsidP="007466D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Kappa Coefficient</w:t>
            </w:r>
          </w:p>
        </w:tc>
        <w:tc>
          <w:tcPr>
            <w:tcW w:w="4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4343" w14:textId="77777777" w:rsidR="00EC681B" w:rsidRPr="00F75751" w:rsidRDefault="00EC681B" w:rsidP="007466DA">
            <w:pPr>
              <w:keepNext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</w:tr>
    </w:tbl>
    <w:p w14:paraId="1D08A4D3" w14:textId="2965AC48" w:rsidR="007466DA" w:rsidRPr="00F75751" w:rsidRDefault="007466DA" w:rsidP="007466DA">
      <w:pPr>
        <w:pStyle w:val="Heading1"/>
        <w:numPr>
          <w:ilvl w:val="0"/>
          <w:numId w:val="1"/>
        </w:num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t>Supplementary Tables</w:t>
      </w:r>
    </w:p>
    <w:p w14:paraId="349CADAF" w14:textId="77777777" w:rsidR="00F75751" w:rsidRDefault="00F75751">
      <w:pPr>
        <w:rPr>
          <w:rFonts w:ascii="Times New Roman" w:hAnsi="Times New Roman" w:cs="Times New Roman"/>
        </w:rPr>
      </w:pPr>
    </w:p>
    <w:p w14:paraId="707A0620" w14:textId="6FA7E394" w:rsidR="0049720A" w:rsidRPr="00F75751" w:rsidRDefault="00EC681B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t>Supplementary Table 1-  Accuracy assessment of Aadhikhola LULC</w:t>
      </w:r>
    </w:p>
    <w:p w14:paraId="49091AE8" w14:textId="7D5A1463" w:rsidR="00FF2164" w:rsidRPr="00F75751" w:rsidRDefault="00FF2164">
      <w:pPr>
        <w:rPr>
          <w:rFonts w:ascii="Times New Roman" w:hAnsi="Times New Roman" w:cs="Times New Roman"/>
        </w:rPr>
      </w:pPr>
    </w:p>
    <w:p w14:paraId="5ABC2854" w14:textId="77777777" w:rsidR="00FF2164" w:rsidRPr="00F75751" w:rsidRDefault="00FF2164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br w:type="page"/>
      </w:r>
    </w:p>
    <w:p w14:paraId="03CD1F91" w14:textId="7D98C0A2" w:rsidR="00FF2164" w:rsidRPr="00F75751" w:rsidRDefault="00FF2164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lastRenderedPageBreak/>
        <w:t>Supplementary Table 2-  Accuracy assessment of Tinahukhola LULC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095"/>
        <w:gridCol w:w="838"/>
        <w:gridCol w:w="1510"/>
        <w:gridCol w:w="895"/>
        <w:gridCol w:w="1055"/>
        <w:gridCol w:w="1542"/>
        <w:gridCol w:w="1525"/>
      </w:tblGrid>
      <w:tr w:rsidR="00FF2164" w:rsidRPr="00F75751" w14:paraId="241B22CF" w14:textId="77777777" w:rsidTr="001D194B">
        <w:trPr>
          <w:trHeight w:val="300"/>
        </w:trPr>
        <w:tc>
          <w:tcPr>
            <w:tcW w:w="94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E0A0" w14:textId="77777777" w:rsidR="00FF2164" w:rsidRPr="00F75751" w:rsidRDefault="00FF2164" w:rsidP="001D19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inahukhola watershed</w:t>
            </w:r>
          </w:p>
        </w:tc>
      </w:tr>
      <w:tr w:rsidR="00FF2164" w:rsidRPr="00F75751" w14:paraId="45C44B10" w14:textId="77777777" w:rsidTr="001D194B">
        <w:trPr>
          <w:trHeight w:val="300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1A0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FBD9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78FE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74D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en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9B1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ilt Up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E800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Body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FA48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(User)</w:t>
            </w:r>
          </w:p>
        </w:tc>
      </w:tr>
      <w:tr w:rsidR="00FF2164" w:rsidRPr="00F75751" w14:paraId="2F51C413" w14:textId="77777777" w:rsidTr="001D194B">
        <w:trPr>
          <w:trHeight w:val="300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736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71BD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3D6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2E72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B4B1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BCA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F7B0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FF2164" w:rsidRPr="00F75751" w14:paraId="7C6C084C" w14:textId="77777777" w:rsidTr="001D194B">
        <w:trPr>
          <w:trHeight w:val="300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DC0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CB31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D7C3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4031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3E1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CB3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45DE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F2164" w:rsidRPr="00F75751" w14:paraId="5E2810AA" w14:textId="77777777" w:rsidTr="001D194B">
        <w:trPr>
          <w:trHeight w:val="300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43B8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CA4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D6DE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CACF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179B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55D2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4231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F2164" w:rsidRPr="00F75751" w14:paraId="2C0E4321" w14:textId="77777777" w:rsidTr="001D194B">
        <w:trPr>
          <w:trHeight w:val="300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32CF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uilt Up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FC01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6CCF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0EBF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B58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53CE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F14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F2164" w:rsidRPr="00F75751" w14:paraId="7EEB5C7E" w14:textId="77777777" w:rsidTr="001D194B">
        <w:trPr>
          <w:trHeight w:val="300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1903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Body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6D22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75D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6D5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2083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F1C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E48B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F2164" w:rsidRPr="00F75751" w14:paraId="1BDC9CA2" w14:textId="77777777" w:rsidTr="001D194B">
        <w:trPr>
          <w:trHeight w:val="300"/>
        </w:trPr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503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(Producer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7DB0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A0C1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E174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1B12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C03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8D47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FF2164" w:rsidRPr="00F75751" w14:paraId="1C620403" w14:textId="77777777" w:rsidTr="001D194B">
        <w:trPr>
          <w:trHeight w:val="300"/>
        </w:trPr>
        <w:tc>
          <w:tcPr>
            <w:tcW w:w="94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C36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2164" w:rsidRPr="00F75751" w14:paraId="3CDC2461" w14:textId="77777777" w:rsidTr="001D194B">
        <w:trPr>
          <w:trHeight w:val="300"/>
        </w:trPr>
        <w:tc>
          <w:tcPr>
            <w:tcW w:w="44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A68D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Overall Accuracy</w:t>
            </w:r>
          </w:p>
        </w:tc>
        <w:tc>
          <w:tcPr>
            <w:tcW w:w="5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69A9" w14:textId="450B8357" w:rsidR="00FF2164" w:rsidRPr="00F75751" w:rsidRDefault="00CD602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41</w:t>
            </w:r>
            <w:bookmarkStart w:id="0" w:name="_GoBack"/>
            <w:bookmarkEnd w:id="0"/>
            <w:r w:rsidR="00FF2164"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F2164" w:rsidRPr="00F75751" w14:paraId="2DF644E6" w14:textId="77777777" w:rsidTr="001D194B">
        <w:trPr>
          <w:trHeight w:val="300"/>
        </w:trPr>
        <w:tc>
          <w:tcPr>
            <w:tcW w:w="94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689D" w14:textId="7E1D4C78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2164" w:rsidRPr="00F75751" w14:paraId="6BB87193" w14:textId="77777777" w:rsidTr="001D194B">
        <w:trPr>
          <w:trHeight w:val="300"/>
        </w:trPr>
        <w:tc>
          <w:tcPr>
            <w:tcW w:w="2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FAAD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B7DC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User Accuracy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33D0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Producer Accuracy</w:t>
            </w:r>
          </w:p>
        </w:tc>
      </w:tr>
      <w:tr w:rsidR="00FF2164" w:rsidRPr="00F75751" w14:paraId="75EF31AF" w14:textId="77777777" w:rsidTr="001D194B">
        <w:trPr>
          <w:trHeight w:val="300"/>
        </w:trPr>
        <w:tc>
          <w:tcPr>
            <w:tcW w:w="2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0B64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BFE3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6.36%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490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90.47%</w:t>
            </w:r>
          </w:p>
        </w:tc>
      </w:tr>
      <w:tr w:rsidR="00FF2164" w:rsidRPr="00F75751" w14:paraId="1A7A7D74" w14:textId="77777777" w:rsidTr="001D194B">
        <w:trPr>
          <w:trHeight w:val="300"/>
        </w:trPr>
        <w:tc>
          <w:tcPr>
            <w:tcW w:w="2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03D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B703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8.33%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87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4.12%</w:t>
            </w:r>
          </w:p>
        </w:tc>
      </w:tr>
      <w:tr w:rsidR="00FF2164" w:rsidRPr="00F75751" w14:paraId="50450FA3" w14:textId="77777777" w:rsidTr="001D194B">
        <w:trPr>
          <w:trHeight w:val="300"/>
        </w:trPr>
        <w:tc>
          <w:tcPr>
            <w:tcW w:w="2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82A9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7E16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1.81%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F307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4.90%</w:t>
            </w:r>
          </w:p>
        </w:tc>
      </w:tr>
      <w:tr w:rsidR="00FF2164" w:rsidRPr="00F75751" w14:paraId="43E2CC37" w14:textId="77777777" w:rsidTr="001D194B">
        <w:trPr>
          <w:trHeight w:val="300"/>
        </w:trPr>
        <w:tc>
          <w:tcPr>
            <w:tcW w:w="2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AD9F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Built Up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523A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4E04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82.35%</w:t>
            </w:r>
          </w:p>
        </w:tc>
      </w:tr>
      <w:tr w:rsidR="00FF2164" w:rsidRPr="00F75751" w14:paraId="24D8A152" w14:textId="77777777" w:rsidTr="001D194B">
        <w:trPr>
          <w:trHeight w:val="300"/>
        </w:trPr>
        <w:tc>
          <w:tcPr>
            <w:tcW w:w="2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2EDF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Body 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1980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97.87%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F9F9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95.83%</w:t>
            </w:r>
          </w:p>
        </w:tc>
      </w:tr>
      <w:tr w:rsidR="00FF2164" w:rsidRPr="00F75751" w14:paraId="28A5E698" w14:textId="77777777" w:rsidTr="001D194B">
        <w:trPr>
          <w:trHeight w:val="300"/>
        </w:trPr>
        <w:tc>
          <w:tcPr>
            <w:tcW w:w="94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94CB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2164" w:rsidRPr="00F75751" w14:paraId="43544CFD" w14:textId="77777777" w:rsidTr="001D194B">
        <w:trPr>
          <w:trHeight w:val="300"/>
        </w:trPr>
        <w:tc>
          <w:tcPr>
            <w:tcW w:w="44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2D8E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Row*Column</w:t>
            </w:r>
          </w:p>
        </w:tc>
        <w:tc>
          <w:tcPr>
            <w:tcW w:w="5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A6B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15659</w:t>
            </w:r>
          </w:p>
        </w:tc>
      </w:tr>
      <w:tr w:rsidR="00FF2164" w:rsidRPr="00F75751" w14:paraId="0E7FF02C" w14:textId="77777777" w:rsidTr="001D194B">
        <w:trPr>
          <w:trHeight w:val="300"/>
        </w:trPr>
        <w:tc>
          <w:tcPr>
            <w:tcW w:w="44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5A95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Correct*Total</w:t>
            </w:r>
          </w:p>
        </w:tc>
        <w:tc>
          <w:tcPr>
            <w:tcW w:w="5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C358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67554</w:t>
            </w:r>
          </w:p>
        </w:tc>
      </w:tr>
      <w:tr w:rsidR="00FF2164" w:rsidRPr="00F75751" w14:paraId="29079136" w14:textId="77777777" w:rsidTr="001D194B">
        <w:trPr>
          <w:trHeight w:val="300"/>
        </w:trPr>
        <w:tc>
          <w:tcPr>
            <w:tcW w:w="44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7C5C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Total Square</w:t>
            </w:r>
          </w:p>
        </w:tc>
        <w:tc>
          <w:tcPr>
            <w:tcW w:w="5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ADFD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77284</w:t>
            </w:r>
          </w:p>
        </w:tc>
      </w:tr>
      <w:tr w:rsidR="00FF2164" w:rsidRPr="00F75751" w14:paraId="086CAC77" w14:textId="77777777" w:rsidTr="001D194B">
        <w:trPr>
          <w:trHeight w:val="300"/>
        </w:trPr>
        <w:tc>
          <w:tcPr>
            <w:tcW w:w="94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9757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2164" w:rsidRPr="00F75751" w14:paraId="2D80D32A" w14:textId="77777777" w:rsidTr="001D194B">
        <w:trPr>
          <w:trHeight w:val="300"/>
        </w:trPr>
        <w:tc>
          <w:tcPr>
            <w:tcW w:w="44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0C20" w14:textId="77777777" w:rsidR="00FF2164" w:rsidRPr="00F75751" w:rsidRDefault="00FF2164" w:rsidP="001D19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Kappa Coefficient</w:t>
            </w:r>
          </w:p>
        </w:tc>
        <w:tc>
          <w:tcPr>
            <w:tcW w:w="5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F8A0" w14:textId="77777777" w:rsidR="00FF2164" w:rsidRPr="00F75751" w:rsidRDefault="00FF2164" w:rsidP="001D194B">
            <w:pPr>
              <w:keepNext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</w:tr>
    </w:tbl>
    <w:p w14:paraId="68231357" w14:textId="77777777" w:rsidR="00FF2164" w:rsidRPr="00F75751" w:rsidRDefault="00FF2164">
      <w:pPr>
        <w:rPr>
          <w:rFonts w:ascii="Times New Roman" w:hAnsi="Times New Roman" w:cs="Times New Roman"/>
        </w:rPr>
      </w:pPr>
    </w:p>
    <w:p w14:paraId="6AEC21D4" w14:textId="7FDAB148" w:rsidR="00FF2164" w:rsidRPr="00F75751" w:rsidRDefault="00FF2164">
      <w:pPr>
        <w:rPr>
          <w:rFonts w:ascii="Times New Roman" w:hAnsi="Times New Roman" w:cs="Times New Roman"/>
        </w:rPr>
      </w:pPr>
    </w:p>
    <w:p w14:paraId="03D00D52" w14:textId="5F9BC77F" w:rsidR="00FF2164" w:rsidRPr="00F75751" w:rsidRDefault="00FF2164">
      <w:pPr>
        <w:rPr>
          <w:rFonts w:ascii="Times New Roman" w:hAnsi="Times New Roman" w:cs="Times New Roman"/>
        </w:rPr>
      </w:pPr>
    </w:p>
    <w:p w14:paraId="764142A1" w14:textId="40A5FF1E" w:rsidR="00FF2164" w:rsidRPr="00F75751" w:rsidRDefault="00FF2164">
      <w:pPr>
        <w:rPr>
          <w:rFonts w:ascii="Times New Roman" w:hAnsi="Times New Roman" w:cs="Times New Roman"/>
        </w:rPr>
      </w:pPr>
    </w:p>
    <w:p w14:paraId="3B38F9A4" w14:textId="77777777" w:rsidR="00FF2164" w:rsidRPr="00F75751" w:rsidRDefault="00FF2164">
      <w:pPr>
        <w:rPr>
          <w:rFonts w:ascii="Times New Roman" w:hAnsi="Times New Roman" w:cs="Times New Roman"/>
        </w:rPr>
      </w:pPr>
    </w:p>
    <w:p w14:paraId="759F3F39" w14:textId="794974E0" w:rsidR="00FF2164" w:rsidRPr="00F75751" w:rsidRDefault="00FF2164">
      <w:pPr>
        <w:rPr>
          <w:rFonts w:ascii="Times New Roman" w:hAnsi="Times New Roman" w:cs="Times New Roman"/>
        </w:rPr>
      </w:pPr>
    </w:p>
    <w:p w14:paraId="09814300" w14:textId="77777777" w:rsidR="00FF2164" w:rsidRPr="00F75751" w:rsidRDefault="00FF2164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br w:type="page"/>
      </w:r>
    </w:p>
    <w:p w14:paraId="1215A94B" w14:textId="62DC61CB" w:rsidR="00FF2164" w:rsidRPr="00F75751" w:rsidRDefault="00FF2164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lastRenderedPageBreak/>
        <w:t>Supplementary Table 3 - Details of the DHM stations used for precipitatio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430"/>
        <w:gridCol w:w="1443"/>
        <w:gridCol w:w="1212"/>
        <w:gridCol w:w="1212"/>
        <w:gridCol w:w="1809"/>
      </w:tblGrid>
      <w:tr w:rsidR="00FF2164" w:rsidRPr="00F75751" w14:paraId="6A242BE0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1CD4AB95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Name of Station</w:t>
            </w:r>
          </w:p>
        </w:tc>
        <w:tc>
          <w:tcPr>
            <w:tcW w:w="0" w:type="auto"/>
            <w:noWrap/>
            <w:hideMark/>
          </w:tcPr>
          <w:p w14:paraId="25C7331F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Watershed</w:t>
            </w:r>
          </w:p>
        </w:tc>
        <w:tc>
          <w:tcPr>
            <w:tcW w:w="0" w:type="auto"/>
            <w:noWrap/>
            <w:hideMark/>
          </w:tcPr>
          <w:p w14:paraId="6600E462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Station type</w:t>
            </w:r>
          </w:p>
        </w:tc>
        <w:tc>
          <w:tcPr>
            <w:tcW w:w="0" w:type="auto"/>
            <w:noWrap/>
            <w:hideMark/>
          </w:tcPr>
          <w:p w14:paraId="4B465F50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0" w:type="auto"/>
            <w:noWrap/>
            <w:hideMark/>
          </w:tcPr>
          <w:p w14:paraId="65C3667D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0" w:type="auto"/>
            <w:noWrap/>
            <w:hideMark/>
          </w:tcPr>
          <w:p w14:paraId="143FAEDE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Elevation (masl)</w:t>
            </w:r>
          </w:p>
        </w:tc>
      </w:tr>
      <w:tr w:rsidR="00FF2164" w:rsidRPr="00F75751" w14:paraId="0D9669DB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08B4172E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Butwal</w:t>
            </w:r>
          </w:p>
        </w:tc>
        <w:tc>
          <w:tcPr>
            <w:tcW w:w="0" w:type="auto"/>
            <w:vMerge w:val="restart"/>
            <w:noWrap/>
          </w:tcPr>
          <w:p w14:paraId="7FE9FB46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59BC24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399E7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Tinahukhola</w:t>
            </w:r>
          </w:p>
        </w:tc>
        <w:tc>
          <w:tcPr>
            <w:tcW w:w="0" w:type="auto"/>
            <w:noWrap/>
            <w:hideMark/>
          </w:tcPr>
          <w:p w14:paraId="3084112E" w14:textId="4B5E954D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Climat</w:t>
            </w:r>
            <w:r w:rsidR="00A35C83" w:rsidRPr="00F757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5593D884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7.86366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23E632BF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53871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5135875A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</w:tr>
      <w:tr w:rsidR="00FF2164" w:rsidRPr="00F75751" w14:paraId="20AB6F1C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5E67A816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Dandaswara</w:t>
            </w:r>
          </w:p>
        </w:tc>
        <w:tc>
          <w:tcPr>
            <w:tcW w:w="0" w:type="auto"/>
            <w:vMerge/>
            <w:noWrap/>
          </w:tcPr>
          <w:p w14:paraId="49A8304E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451F1C8" w14:textId="521C6430" w:rsidR="00FF2164" w:rsidRPr="00F75751" w:rsidRDefault="00A35C83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0" w:type="auto"/>
            <w:noWrap/>
            <w:hideMark/>
          </w:tcPr>
          <w:p w14:paraId="66B57081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7.69439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59A9DF73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46631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64EE2FC4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FF2164" w:rsidRPr="00F75751" w14:paraId="6F8A16E4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6BD25724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Hattilung</w:t>
            </w:r>
          </w:p>
        </w:tc>
        <w:tc>
          <w:tcPr>
            <w:tcW w:w="0" w:type="auto"/>
            <w:vMerge/>
            <w:noWrap/>
          </w:tcPr>
          <w:p w14:paraId="7F65F556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581EECA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0" w:type="auto"/>
            <w:noWrap/>
            <w:hideMark/>
          </w:tcPr>
          <w:p w14:paraId="64B26950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7.8075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2B7F092A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31314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438F67B3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1640</w:t>
            </w:r>
          </w:p>
        </w:tc>
      </w:tr>
      <w:tr w:rsidR="00FF2164" w:rsidRPr="00F75751" w14:paraId="133C1F9A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1F9D1301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Karki Neta</w:t>
            </w:r>
          </w:p>
        </w:tc>
        <w:tc>
          <w:tcPr>
            <w:tcW w:w="0" w:type="auto"/>
            <w:vMerge/>
            <w:noWrap/>
            <w:hideMark/>
          </w:tcPr>
          <w:p w14:paraId="67EECFAC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A1F02C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0" w:type="auto"/>
            <w:noWrap/>
            <w:hideMark/>
          </w:tcPr>
          <w:p w14:paraId="12879709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7.72169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76B9FFF2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62022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589CD249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</w:tr>
      <w:tr w:rsidR="00FF2164" w:rsidRPr="00F75751" w14:paraId="1A511F7F" w14:textId="77777777" w:rsidTr="001D194B">
        <w:trPr>
          <w:trHeight w:val="360"/>
        </w:trPr>
        <w:tc>
          <w:tcPr>
            <w:tcW w:w="0" w:type="auto"/>
            <w:noWrap/>
          </w:tcPr>
          <w:p w14:paraId="04950BB3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Baldyangadi</w:t>
            </w:r>
          </w:p>
        </w:tc>
        <w:tc>
          <w:tcPr>
            <w:tcW w:w="0" w:type="auto"/>
            <w:vMerge w:val="restart"/>
            <w:noWrap/>
          </w:tcPr>
          <w:p w14:paraId="64EE80B5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C7FD0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02328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Aadhikhola</w:t>
            </w:r>
          </w:p>
          <w:p w14:paraId="69619224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F305C66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0" w:type="auto"/>
            <w:noWrap/>
          </w:tcPr>
          <w:p w14:paraId="5D558F6B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8.17727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</w:tcPr>
          <w:p w14:paraId="366BD7F5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7482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</w:tcPr>
          <w:p w14:paraId="6248B4E8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1642</w:t>
            </w:r>
          </w:p>
        </w:tc>
      </w:tr>
      <w:tr w:rsidR="00FF2164" w:rsidRPr="00F75751" w14:paraId="78BDB4CD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3531FE3D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Panchamul</w:t>
            </w:r>
          </w:p>
        </w:tc>
        <w:tc>
          <w:tcPr>
            <w:tcW w:w="0" w:type="auto"/>
            <w:vMerge/>
            <w:noWrap/>
            <w:hideMark/>
          </w:tcPr>
          <w:p w14:paraId="59F33F5A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D24DB0" w14:textId="73626C82" w:rsidR="00FF2164" w:rsidRPr="00F75751" w:rsidRDefault="00A35C83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0" w:type="auto"/>
            <w:noWrap/>
            <w:hideMark/>
          </w:tcPr>
          <w:p w14:paraId="15FB4BA8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8.09874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64922307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87251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5556A9D2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</w:tr>
      <w:tr w:rsidR="00FF2164" w:rsidRPr="00F75751" w14:paraId="464A1E4B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20CE22AC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Panchase</w:t>
            </w:r>
          </w:p>
        </w:tc>
        <w:tc>
          <w:tcPr>
            <w:tcW w:w="0" w:type="auto"/>
            <w:vMerge/>
            <w:noWrap/>
            <w:hideMark/>
          </w:tcPr>
          <w:p w14:paraId="1F14E040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EEBC0D3" w14:textId="1C1B00B6" w:rsidR="00FF2164" w:rsidRPr="00F75751" w:rsidRDefault="00A35C83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0" w:type="auto"/>
            <w:noWrap/>
            <w:hideMark/>
          </w:tcPr>
          <w:p w14:paraId="35516D18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8.08492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0FD2F0BD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92201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2A6A2CEC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1316</w:t>
            </w:r>
          </w:p>
        </w:tc>
      </w:tr>
      <w:tr w:rsidR="00FF2164" w:rsidRPr="00F75751" w14:paraId="01535959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247904CE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Syangja</w:t>
            </w:r>
          </w:p>
        </w:tc>
        <w:tc>
          <w:tcPr>
            <w:tcW w:w="0" w:type="auto"/>
            <w:vMerge/>
            <w:noWrap/>
            <w:hideMark/>
          </w:tcPr>
          <w:p w14:paraId="51BA1958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B6B1BE2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0" w:type="auto"/>
            <w:noWrap/>
            <w:hideMark/>
          </w:tcPr>
          <w:p w14:paraId="0719A1EB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8.13558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7D656EBD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7702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3756359B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</w:tc>
      </w:tr>
      <w:tr w:rsidR="00FF2164" w:rsidRPr="00F75751" w14:paraId="44DFFD5B" w14:textId="77777777" w:rsidTr="001D194B">
        <w:trPr>
          <w:trHeight w:val="360"/>
        </w:trPr>
        <w:tc>
          <w:tcPr>
            <w:tcW w:w="0" w:type="auto"/>
            <w:noWrap/>
            <w:hideMark/>
          </w:tcPr>
          <w:p w14:paraId="75975D3B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Tansen</w:t>
            </w:r>
          </w:p>
        </w:tc>
        <w:tc>
          <w:tcPr>
            <w:tcW w:w="0" w:type="auto"/>
            <w:vMerge/>
            <w:noWrap/>
            <w:hideMark/>
          </w:tcPr>
          <w:p w14:paraId="4AE09F96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6572C50" w14:textId="691C9F04" w:rsidR="00FF2164" w:rsidRPr="00F75751" w:rsidRDefault="00A35C83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0" w:type="auto"/>
            <w:noWrap/>
            <w:hideMark/>
          </w:tcPr>
          <w:p w14:paraId="794BC556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8.22897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6ADE70FF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83.79723</w:t>
            </w:r>
            <w:r w:rsidRPr="00F75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</w:t>
            </w:r>
          </w:p>
        </w:tc>
        <w:tc>
          <w:tcPr>
            <w:tcW w:w="0" w:type="auto"/>
            <w:noWrap/>
            <w:hideMark/>
          </w:tcPr>
          <w:p w14:paraId="72A1D11B" w14:textId="77777777" w:rsidR="00FF2164" w:rsidRPr="00F75751" w:rsidRDefault="00FF2164" w:rsidP="001D19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751">
              <w:rPr>
                <w:rFonts w:ascii="Times New Roman" w:hAnsi="Times New Roman" w:cs="Times New Roman"/>
                <w:sz w:val="24"/>
                <w:szCs w:val="24"/>
              </w:rPr>
              <w:t>2492</w:t>
            </w:r>
          </w:p>
        </w:tc>
      </w:tr>
    </w:tbl>
    <w:p w14:paraId="3BA0A487" w14:textId="77777777" w:rsidR="00FF2164" w:rsidRPr="00F75751" w:rsidRDefault="00FF2164">
      <w:pPr>
        <w:rPr>
          <w:rFonts w:ascii="Times New Roman" w:hAnsi="Times New Roman" w:cs="Times New Roman"/>
        </w:rPr>
      </w:pPr>
    </w:p>
    <w:p w14:paraId="3083B9BC" w14:textId="48792D46" w:rsidR="00FF2164" w:rsidRPr="00F75751" w:rsidRDefault="00FF2164">
      <w:pPr>
        <w:rPr>
          <w:rFonts w:ascii="Times New Roman" w:hAnsi="Times New Roman" w:cs="Times New Roman"/>
        </w:rPr>
      </w:pPr>
    </w:p>
    <w:p w14:paraId="6BCAB74F" w14:textId="3B8EE2E3" w:rsidR="00FF2164" w:rsidRPr="00F75751" w:rsidRDefault="00FF2164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t>Supplementary Table 4- Description o</w:t>
      </w:r>
      <w:r w:rsidR="006B36EF" w:rsidRPr="00F75751">
        <w:rPr>
          <w:rFonts w:ascii="Times New Roman" w:hAnsi="Times New Roman" w:cs="Times New Roman"/>
        </w:rPr>
        <w:t>f</w:t>
      </w:r>
      <w:r w:rsidRPr="00F75751">
        <w:rPr>
          <w:rFonts w:ascii="Times New Roman" w:hAnsi="Times New Roman" w:cs="Times New Roman"/>
        </w:rPr>
        <w:t xml:space="preserve"> measurement </w:t>
      </w:r>
      <w:r w:rsidR="00A35C83" w:rsidRPr="00F75751">
        <w:rPr>
          <w:rFonts w:ascii="Times New Roman" w:hAnsi="Times New Roman" w:cs="Times New Roman"/>
        </w:rPr>
        <w:t>by</w:t>
      </w:r>
      <w:r w:rsidRPr="00F75751">
        <w:rPr>
          <w:rFonts w:ascii="Times New Roman" w:hAnsi="Times New Roman" w:cs="Times New Roman"/>
        </w:rPr>
        <w:t xml:space="preserve"> EM-50 sensors for f temperature, </w:t>
      </w:r>
      <w:r w:rsidR="003902F8" w:rsidRPr="00F75751">
        <w:rPr>
          <w:rFonts w:ascii="Times New Roman" w:hAnsi="Times New Roman" w:cs="Times New Roman"/>
        </w:rPr>
        <w:t>moisture,</w:t>
      </w:r>
      <w:r w:rsidRPr="00F75751">
        <w:rPr>
          <w:rFonts w:ascii="Times New Roman" w:hAnsi="Times New Roman" w:cs="Times New Roman"/>
        </w:rPr>
        <w:t xml:space="preserve"> and electrical conductivity</w:t>
      </w:r>
    </w:p>
    <w:tbl>
      <w:tblPr>
        <w:tblStyle w:val="TableGrid"/>
        <w:tblW w:w="8799" w:type="dxa"/>
        <w:tblLook w:val="04A0" w:firstRow="1" w:lastRow="0" w:firstColumn="1" w:lastColumn="0" w:noHBand="0" w:noVBand="1"/>
      </w:tblPr>
      <w:tblGrid>
        <w:gridCol w:w="3731"/>
        <w:gridCol w:w="2880"/>
        <w:gridCol w:w="2188"/>
      </w:tblGrid>
      <w:tr w:rsidR="00FF2164" w:rsidRPr="00F75751" w14:paraId="608D768A" w14:textId="77777777" w:rsidTr="001D194B">
        <w:trPr>
          <w:trHeight w:val="275"/>
        </w:trPr>
        <w:tc>
          <w:tcPr>
            <w:tcW w:w="0" w:type="auto"/>
            <w:noWrap/>
            <w:hideMark/>
          </w:tcPr>
          <w:p w14:paraId="73B6A80A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Land use</w:t>
            </w:r>
          </w:p>
        </w:tc>
        <w:tc>
          <w:tcPr>
            <w:tcW w:w="0" w:type="auto"/>
            <w:noWrap/>
            <w:hideMark/>
          </w:tcPr>
          <w:p w14:paraId="41598B82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Data available from</w:t>
            </w:r>
          </w:p>
        </w:tc>
        <w:tc>
          <w:tcPr>
            <w:tcW w:w="2188" w:type="dxa"/>
          </w:tcPr>
          <w:p w14:paraId="2349C814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Data available to</w:t>
            </w:r>
          </w:p>
        </w:tc>
      </w:tr>
      <w:tr w:rsidR="00FF2164" w:rsidRPr="00F75751" w14:paraId="7515F3B6" w14:textId="77777777" w:rsidTr="001D194B">
        <w:trPr>
          <w:trHeight w:val="275"/>
        </w:trPr>
        <w:tc>
          <w:tcPr>
            <w:tcW w:w="0" w:type="auto"/>
            <w:noWrap/>
            <w:hideMark/>
          </w:tcPr>
          <w:p w14:paraId="2E096CB8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Irrigated Agricultural land</w:t>
            </w:r>
          </w:p>
        </w:tc>
        <w:tc>
          <w:tcPr>
            <w:tcW w:w="0" w:type="auto"/>
            <w:noWrap/>
            <w:hideMark/>
          </w:tcPr>
          <w:p w14:paraId="3A9C877D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 xml:space="preserve">June 10, 2018  </w:t>
            </w:r>
          </w:p>
        </w:tc>
        <w:tc>
          <w:tcPr>
            <w:tcW w:w="2188" w:type="dxa"/>
          </w:tcPr>
          <w:p w14:paraId="2206AC8A" w14:textId="236FB0AE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May 18,</w:t>
            </w:r>
            <w:r w:rsidR="00A35C83"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 xml:space="preserve"> </w:t>
            </w: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2019</w:t>
            </w:r>
          </w:p>
        </w:tc>
      </w:tr>
      <w:tr w:rsidR="00FF2164" w:rsidRPr="00F75751" w14:paraId="367696CD" w14:textId="77777777" w:rsidTr="001D194B">
        <w:trPr>
          <w:trHeight w:val="275"/>
        </w:trPr>
        <w:tc>
          <w:tcPr>
            <w:tcW w:w="0" w:type="auto"/>
            <w:noWrap/>
            <w:hideMark/>
          </w:tcPr>
          <w:p w14:paraId="66337531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Rainfed Agricultural land</w:t>
            </w:r>
          </w:p>
        </w:tc>
        <w:tc>
          <w:tcPr>
            <w:tcW w:w="0" w:type="auto"/>
            <w:noWrap/>
            <w:hideMark/>
          </w:tcPr>
          <w:p w14:paraId="5F23BE2D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April 30, 2019</w:t>
            </w:r>
          </w:p>
        </w:tc>
        <w:tc>
          <w:tcPr>
            <w:tcW w:w="2188" w:type="dxa"/>
          </w:tcPr>
          <w:p w14:paraId="7943BB55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August 4, 2019</w:t>
            </w:r>
          </w:p>
        </w:tc>
      </w:tr>
      <w:tr w:rsidR="00FF2164" w:rsidRPr="00F75751" w14:paraId="047661FF" w14:textId="77777777" w:rsidTr="001D194B">
        <w:trPr>
          <w:trHeight w:val="275"/>
        </w:trPr>
        <w:tc>
          <w:tcPr>
            <w:tcW w:w="0" w:type="auto"/>
            <w:noWrap/>
            <w:hideMark/>
          </w:tcPr>
          <w:p w14:paraId="7E84181A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Forested Land</w:t>
            </w:r>
          </w:p>
        </w:tc>
        <w:tc>
          <w:tcPr>
            <w:tcW w:w="0" w:type="auto"/>
            <w:noWrap/>
            <w:hideMark/>
          </w:tcPr>
          <w:p w14:paraId="2C9D9149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April 30, 2019</w:t>
            </w:r>
          </w:p>
        </w:tc>
        <w:tc>
          <w:tcPr>
            <w:tcW w:w="2188" w:type="dxa"/>
          </w:tcPr>
          <w:p w14:paraId="33DB7077" w14:textId="77777777" w:rsidR="00FF2164" w:rsidRPr="00F75751" w:rsidRDefault="00FF2164" w:rsidP="001D194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</w:pPr>
            <w:r w:rsidRPr="00F75751">
              <w:rPr>
                <w:rFonts w:ascii="Times New Roman" w:hAnsi="Times New Roman" w:cs="Times New Roman"/>
                <w:bCs/>
                <w:sz w:val="24"/>
                <w:szCs w:val="24"/>
                <w:lang w:bidi="ne-NP"/>
              </w:rPr>
              <w:t>August 4, 2019</w:t>
            </w:r>
          </w:p>
        </w:tc>
      </w:tr>
    </w:tbl>
    <w:p w14:paraId="3D1BEF43" w14:textId="5207467A" w:rsidR="0001379D" w:rsidRPr="00F75751" w:rsidRDefault="0001379D">
      <w:pPr>
        <w:rPr>
          <w:rFonts w:ascii="Times New Roman" w:hAnsi="Times New Roman" w:cs="Times New Roman"/>
        </w:rPr>
      </w:pPr>
    </w:p>
    <w:p w14:paraId="7C278750" w14:textId="77777777" w:rsidR="0001379D" w:rsidRPr="00F75751" w:rsidRDefault="0001379D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br w:type="page"/>
      </w:r>
    </w:p>
    <w:p w14:paraId="137F15D4" w14:textId="701B6B3B" w:rsidR="0001379D" w:rsidRPr="00F75751" w:rsidRDefault="0001379D" w:rsidP="0001379D">
      <w:pPr>
        <w:pStyle w:val="Heading1"/>
        <w:numPr>
          <w:ilvl w:val="0"/>
          <w:numId w:val="1"/>
        </w:num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lastRenderedPageBreak/>
        <w:t>Supplementary Figures</w:t>
      </w:r>
    </w:p>
    <w:p w14:paraId="66EDAA7F" w14:textId="77777777" w:rsidR="006E6FFF" w:rsidRPr="00F75751" w:rsidRDefault="006E6FFF" w:rsidP="006E6FFF">
      <w:pPr>
        <w:rPr>
          <w:rFonts w:ascii="Times New Roman" w:hAnsi="Times New Roman" w:cs="Times New Roman"/>
        </w:rPr>
      </w:pPr>
    </w:p>
    <w:p w14:paraId="6096E29F" w14:textId="77777777" w:rsidR="006E6FFF" w:rsidRPr="00F75751" w:rsidRDefault="006E6FFF" w:rsidP="006E6FFF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t xml:space="preserve">Figure 1: Rainfall erosivity map (model output); A – Aadhikhola watershed, B – Tinahukhola </w:t>
      </w:r>
    </w:p>
    <w:p w14:paraId="45AF2B80" w14:textId="77777777" w:rsidR="006E6FFF" w:rsidRPr="00F75751" w:rsidRDefault="006E6FFF" w:rsidP="006E6FFF">
      <w:pPr>
        <w:rPr>
          <w:rFonts w:ascii="Times New Roman" w:hAnsi="Times New Roman" w:cs="Times New Roman"/>
          <w:noProof/>
        </w:rPr>
      </w:pPr>
      <w:r w:rsidRPr="00F75751">
        <w:rPr>
          <w:rFonts w:ascii="Times New Roman" w:hAnsi="Times New Roman" w:cs="Times New Roman"/>
        </w:rPr>
        <w:t xml:space="preserve">watershed </w:t>
      </w:r>
    </w:p>
    <w:p w14:paraId="19B55F37" w14:textId="6C24AD68" w:rsidR="0001379D" w:rsidRPr="00F75751" w:rsidRDefault="0001379D" w:rsidP="006E6FFF">
      <w:pPr>
        <w:jc w:val="center"/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17AE49E4" wp14:editId="37173EFF">
            <wp:extent cx="4743450" cy="3130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948" cy="314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D5BCD" w14:textId="77777777" w:rsidR="006E6FFF" w:rsidRPr="00F75751" w:rsidRDefault="006E6FFF" w:rsidP="006E6FFF">
      <w:pPr>
        <w:jc w:val="center"/>
        <w:rPr>
          <w:rFonts w:ascii="Times New Roman" w:hAnsi="Times New Roman" w:cs="Times New Roman"/>
        </w:rPr>
      </w:pPr>
    </w:p>
    <w:p w14:paraId="653C3698" w14:textId="0BEB11E3" w:rsidR="00FF2164" w:rsidRPr="00F75751" w:rsidRDefault="006E6FFF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t xml:space="preserve">Figure 2: Soil erodibility factor map (model output): A – Aadhikhola watershed, B – Tinahukhola watershed </w:t>
      </w:r>
    </w:p>
    <w:p w14:paraId="56C9EB72" w14:textId="6F1F7C80" w:rsidR="006E6FFF" w:rsidRPr="00F75751" w:rsidRDefault="006E6FFF" w:rsidP="006E6FFF">
      <w:pPr>
        <w:jc w:val="center"/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0F31BB9D" wp14:editId="5D3AF8A8">
            <wp:extent cx="4762500" cy="314727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573" cy="3153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8402D" w14:textId="77777777" w:rsidR="006E6FFF" w:rsidRPr="00F75751" w:rsidRDefault="006E6FFF">
      <w:pPr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</w:rPr>
        <w:br w:type="page"/>
      </w:r>
    </w:p>
    <w:p w14:paraId="0C675AF6" w14:textId="43B41E07" w:rsidR="006E6FFF" w:rsidRPr="00F75751" w:rsidRDefault="006E6FFF" w:rsidP="006E6FFF">
      <w:pPr>
        <w:spacing w:before="40" w:line="480" w:lineRule="auto"/>
        <w:rPr>
          <w:rFonts w:ascii="Times New Roman" w:hAnsi="Times New Roman" w:cs="Times New Roman"/>
          <w:sz w:val="24"/>
          <w:szCs w:val="24"/>
        </w:rPr>
      </w:pPr>
      <w:r w:rsidRPr="00F75751">
        <w:rPr>
          <w:rFonts w:ascii="Times New Roman" w:hAnsi="Times New Roman" w:cs="Times New Roman"/>
          <w:sz w:val="24"/>
          <w:szCs w:val="24"/>
        </w:rPr>
        <w:lastRenderedPageBreak/>
        <w:t>Figure 3: Slope length and Steepness factor map (model output): A – Aadhikhola watershed, B – Tinahukhola watershed</w:t>
      </w:r>
    </w:p>
    <w:p w14:paraId="6FF0D31F" w14:textId="7ED77046" w:rsidR="006E6FFF" w:rsidRPr="00F75751" w:rsidRDefault="006E6FFF" w:rsidP="006E6FFF">
      <w:pPr>
        <w:spacing w:before="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75751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5B27FBC3" wp14:editId="29A369A6">
            <wp:extent cx="4971001" cy="3219450"/>
            <wp:effectExtent l="0" t="0" r="1270" b="0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230" cy="3220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94131" w14:textId="7D18DB8B" w:rsidR="006E6FFF" w:rsidRPr="00F75751" w:rsidRDefault="006E6FFF" w:rsidP="006E6FFF">
      <w:pPr>
        <w:spacing w:before="40" w:line="480" w:lineRule="auto"/>
        <w:rPr>
          <w:rFonts w:ascii="Times New Roman" w:hAnsi="Times New Roman" w:cs="Times New Roman"/>
          <w:sz w:val="24"/>
          <w:szCs w:val="24"/>
        </w:rPr>
      </w:pPr>
      <w:r w:rsidRPr="00F75751">
        <w:rPr>
          <w:rFonts w:ascii="Times New Roman" w:hAnsi="Times New Roman" w:cs="Times New Roman"/>
          <w:sz w:val="24"/>
          <w:szCs w:val="24"/>
        </w:rPr>
        <w:t>Figure 4: Cover management factor map (model output): A – Aadhikhola watershed, B – Tinahukhola watershed</w:t>
      </w:r>
    </w:p>
    <w:p w14:paraId="3DAB6652" w14:textId="1ABDAE2C" w:rsidR="006E6FFF" w:rsidRPr="00F75751" w:rsidRDefault="00A930D3" w:rsidP="00A930D3">
      <w:pPr>
        <w:spacing w:before="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75751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4A84B037" wp14:editId="5596A592">
            <wp:extent cx="4966903" cy="3517900"/>
            <wp:effectExtent l="0" t="0" r="5715" b="6350"/>
            <wp:docPr id="4" name="Picture 4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074" cy="3520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6ECFD" w14:textId="0F5AB074" w:rsidR="006E6FFF" w:rsidRPr="00F75751" w:rsidRDefault="006E6FFF" w:rsidP="006E6FFF">
      <w:pPr>
        <w:spacing w:before="40" w:line="480" w:lineRule="auto"/>
        <w:rPr>
          <w:rFonts w:ascii="Times New Roman" w:hAnsi="Times New Roman" w:cs="Times New Roman"/>
          <w:sz w:val="24"/>
          <w:szCs w:val="24"/>
        </w:rPr>
      </w:pPr>
      <w:r w:rsidRPr="00F75751">
        <w:rPr>
          <w:rFonts w:ascii="Times New Roman" w:hAnsi="Times New Roman" w:cs="Times New Roman"/>
          <w:sz w:val="24"/>
          <w:szCs w:val="24"/>
        </w:rPr>
        <w:lastRenderedPageBreak/>
        <w:t>Figure 5: Support practice factor map (model output): A – Aadhikhola watershed, B – Tinahukhola watershed</w:t>
      </w:r>
    </w:p>
    <w:p w14:paraId="25300086" w14:textId="15266466" w:rsidR="00A930D3" w:rsidRPr="00F75751" w:rsidRDefault="00A930D3" w:rsidP="00363CA2">
      <w:pPr>
        <w:spacing w:before="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75751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5ED24199" wp14:editId="65289816">
            <wp:extent cx="5332825" cy="3390900"/>
            <wp:effectExtent l="0" t="0" r="1270" b="0"/>
            <wp:docPr id="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330" cy="3392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DB899" w14:textId="77777777" w:rsidR="006E6FFF" w:rsidRPr="00F75751" w:rsidRDefault="006E6FFF" w:rsidP="006E6FFF">
      <w:pPr>
        <w:rPr>
          <w:rFonts w:ascii="Times New Roman" w:hAnsi="Times New Roman" w:cs="Times New Roman"/>
        </w:rPr>
      </w:pPr>
    </w:p>
    <w:sectPr w:rsidR="006E6FFF" w:rsidRPr="00F757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5E23C" w14:textId="77777777" w:rsidR="006D11F2" w:rsidRDefault="006D11F2" w:rsidP="00A35C83">
      <w:pPr>
        <w:spacing w:after="0" w:line="240" w:lineRule="auto"/>
      </w:pPr>
      <w:r>
        <w:separator/>
      </w:r>
    </w:p>
  </w:endnote>
  <w:endnote w:type="continuationSeparator" w:id="0">
    <w:p w14:paraId="1E6B4201" w14:textId="77777777" w:rsidR="006D11F2" w:rsidRDefault="006D11F2" w:rsidP="00A35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2DAD72" w14:textId="77777777" w:rsidR="006D11F2" w:rsidRDefault="006D11F2" w:rsidP="00A35C83">
      <w:pPr>
        <w:spacing w:after="0" w:line="240" w:lineRule="auto"/>
      </w:pPr>
      <w:r>
        <w:separator/>
      </w:r>
    </w:p>
  </w:footnote>
  <w:footnote w:type="continuationSeparator" w:id="0">
    <w:p w14:paraId="05015119" w14:textId="77777777" w:rsidR="006D11F2" w:rsidRDefault="006D11F2" w:rsidP="00A35C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C587A"/>
    <w:multiLevelType w:val="hybridMultilevel"/>
    <w:tmpl w:val="1CF41F1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C8E5A15"/>
    <w:multiLevelType w:val="hybridMultilevel"/>
    <w:tmpl w:val="88DE1850"/>
    <w:lvl w:ilvl="0" w:tplc="66CAC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FD353A"/>
    <w:multiLevelType w:val="hybridMultilevel"/>
    <w:tmpl w:val="88DE18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C36259"/>
    <w:multiLevelType w:val="hybridMultilevel"/>
    <w:tmpl w:val="4EF0AB00"/>
    <w:lvl w:ilvl="0" w:tplc="66CAC1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MLc0NrUwMDUwMzZW0lEKTi0uzszPAykwrAUAHIrtoSwAAAA="/>
  </w:docVars>
  <w:rsids>
    <w:rsidRoot w:val="0049720A"/>
    <w:rsid w:val="0001379D"/>
    <w:rsid w:val="00363CA2"/>
    <w:rsid w:val="003902F8"/>
    <w:rsid w:val="0049720A"/>
    <w:rsid w:val="006B36EF"/>
    <w:rsid w:val="006D11F2"/>
    <w:rsid w:val="006E6FFF"/>
    <w:rsid w:val="007466DA"/>
    <w:rsid w:val="00A35C83"/>
    <w:rsid w:val="00A930D3"/>
    <w:rsid w:val="00CD6024"/>
    <w:rsid w:val="00EC681B"/>
    <w:rsid w:val="00F469D6"/>
    <w:rsid w:val="00F75751"/>
    <w:rsid w:val="00FF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C17B7"/>
  <w15:chartTrackingRefBased/>
  <w15:docId w15:val="{ECF79A43-BF66-4770-9196-F365AF592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sv-SE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81B"/>
    <w:rPr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6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164"/>
    <w:pPr>
      <w:spacing w:after="0" w:line="240" w:lineRule="auto"/>
    </w:pPr>
    <w:rPr>
      <w:szCs w:val="22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466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paragraph" w:styleId="ListParagraph">
    <w:name w:val="List Paragraph"/>
    <w:basedOn w:val="Normal"/>
    <w:uiPriority w:val="34"/>
    <w:qFormat/>
    <w:rsid w:val="006E6F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Bhandari</dc:creator>
  <cp:keywords/>
  <dc:description/>
  <cp:lastModifiedBy>Microsoft account</cp:lastModifiedBy>
  <cp:revision>19</cp:revision>
  <dcterms:created xsi:type="dcterms:W3CDTF">2022-07-22T05:27:00Z</dcterms:created>
  <dcterms:modified xsi:type="dcterms:W3CDTF">2022-12-25T14:40:00Z</dcterms:modified>
</cp:coreProperties>
</file>